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B937E" w14:textId="0FFDE695" w:rsidR="00914715" w:rsidRPr="00C25B38" w:rsidRDefault="008C00C8" w:rsidP="001E1DD7">
      <w:pPr>
        <w:jc w:val="center"/>
        <w:rPr>
          <w:rFonts w:ascii="Times New Roman" w:hAnsi="Times New Roman" w:cs="Times New Roman"/>
          <w:b/>
          <w:bCs/>
          <w:sz w:val="28"/>
          <w:szCs w:val="28"/>
        </w:rPr>
      </w:pPr>
      <w:r w:rsidRPr="00C25B38">
        <w:rPr>
          <w:rFonts w:ascii="Times New Roman" w:hAnsi="Times New Roman" w:cs="Times New Roman"/>
          <w:b/>
          <w:bCs/>
          <w:sz w:val="28"/>
          <w:szCs w:val="28"/>
        </w:rPr>
        <w:t>Supplementary materials</w:t>
      </w:r>
    </w:p>
    <w:p w14:paraId="2F5097F5" w14:textId="6283C8B9" w:rsidR="00914715" w:rsidRPr="00C25B38" w:rsidRDefault="0029436E" w:rsidP="001E1DD7">
      <w:pPr>
        <w:rPr>
          <w:rFonts w:ascii="Times New Roman" w:hAnsi="Times New Roman" w:cs="Times New Roman"/>
          <w:b/>
          <w:bCs/>
          <w:sz w:val="28"/>
          <w:szCs w:val="28"/>
        </w:rPr>
      </w:pPr>
      <w:r>
        <w:rPr>
          <w:rFonts w:ascii="Times New Roman" w:hAnsi="Times New Roman" w:cs="Times New Roman"/>
          <w:b/>
          <w:bCs/>
          <w:sz w:val="28"/>
          <w:szCs w:val="28"/>
        </w:rPr>
        <w:t>Supplementary t</w:t>
      </w:r>
      <w:r w:rsidR="00914715" w:rsidRPr="00C25B38">
        <w:rPr>
          <w:rFonts w:ascii="Times New Roman" w:hAnsi="Times New Roman" w:cs="Times New Roman"/>
          <w:b/>
          <w:bCs/>
          <w:sz w:val="28"/>
          <w:szCs w:val="28"/>
        </w:rPr>
        <w:t>ables</w:t>
      </w:r>
    </w:p>
    <w:p w14:paraId="08DB5092" w14:textId="25182F8D" w:rsidR="00914715" w:rsidRPr="00C25B38" w:rsidRDefault="00914715" w:rsidP="001E1DD7">
      <w:pPr>
        <w:rPr>
          <w:rFonts w:ascii="Times New Roman" w:hAnsi="Times New Roman" w:cs="Times New Roman"/>
          <w:sz w:val="24"/>
        </w:rPr>
      </w:pPr>
      <w:r w:rsidRPr="00C25B38">
        <w:rPr>
          <w:rFonts w:ascii="Times New Roman" w:hAnsi="Times New Roman" w:cs="Times New Roman"/>
          <w:b/>
          <w:bCs/>
          <w:sz w:val="24"/>
        </w:rPr>
        <w:t>Table</w:t>
      </w:r>
      <w:r w:rsidR="00EA129D" w:rsidRPr="00C25B38">
        <w:rPr>
          <w:rFonts w:ascii="Times New Roman" w:hAnsi="Times New Roman" w:cs="Times New Roman"/>
          <w:b/>
          <w:bCs/>
          <w:sz w:val="24"/>
        </w:rPr>
        <w:t xml:space="preserve"> S</w:t>
      </w:r>
      <w:r w:rsidRPr="00C25B38">
        <w:rPr>
          <w:rFonts w:ascii="Times New Roman" w:hAnsi="Times New Roman" w:cs="Times New Roman"/>
          <w:b/>
          <w:bCs/>
          <w:sz w:val="24"/>
        </w:rPr>
        <w:t xml:space="preserve">1. </w:t>
      </w:r>
      <w:r w:rsidRPr="00C25B38">
        <w:rPr>
          <w:rFonts w:ascii="Times New Roman" w:hAnsi="Times New Roman" w:cs="Times New Roman"/>
          <w:sz w:val="24"/>
        </w:rPr>
        <w:t>Comparisons between training and validating cohorts.</w:t>
      </w:r>
    </w:p>
    <w:p w14:paraId="64442624" w14:textId="14F2D59B" w:rsidR="00914715" w:rsidRPr="00C25B38" w:rsidRDefault="0029436E" w:rsidP="001E1DD7">
      <w:pPr>
        <w:rPr>
          <w:rFonts w:ascii="Times New Roman" w:hAnsi="Times New Roman" w:cs="Times New Roman"/>
          <w:b/>
          <w:bCs/>
          <w:sz w:val="28"/>
          <w:szCs w:val="28"/>
        </w:rPr>
      </w:pPr>
      <w:r>
        <w:rPr>
          <w:rFonts w:ascii="Times New Roman" w:hAnsi="Times New Roman" w:cs="Times New Roman"/>
          <w:b/>
          <w:bCs/>
          <w:sz w:val="28"/>
          <w:szCs w:val="28"/>
        </w:rPr>
        <w:t>Supplementary f</w:t>
      </w:r>
      <w:r w:rsidR="00914715" w:rsidRPr="00C25B38">
        <w:rPr>
          <w:rFonts w:ascii="Times New Roman" w:hAnsi="Times New Roman" w:cs="Times New Roman"/>
          <w:b/>
          <w:bCs/>
          <w:sz w:val="28"/>
          <w:szCs w:val="28"/>
        </w:rPr>
        <w:t>igures</w:t>
      </w:r>
    </w:p>
    <w:p w14:paraId="0894C0AA" w14:textId="77777777" w:rsidR="00C25B38" w:rsidRPr="00C25B38" w:rsidRDefault="00C25B38" w:rsidP="00C25B38">
      <w:pPr>
        <w:rPr>
          <w:rFonts w:ascii="Times New Roman" w:hAnsi="Times New Roman" w:cs="Times New Roman"/>
          <w:sz w:val="24"/>
        </w:rPr>
      </w:pPr>
      <w:r w:rsidRPr="00C25B38">
        <w:rPr>
          <w:rFonts w:ascii="Times New Roman" w:hAnsi="Times New Roman" w:cs="Times New Roman"/>
          <w:b/>
          <w:bCs/>
          <w:sz w:val="24"/>
        </w:rPr>
        <w:t>Figure S1. The detailed including and excluding criteria for participant selection.</w:t>
      </w:r>
      <w:r w:rsidRPr="00C25B38">
        <w:rPr>
          <w:rFonts w:ascii="Times New Roman" w:hAnsi="Times New Roman" w:cs="Times New Roman"/>
          <w:sz w:val="24"/>
        </w:rPr>
        <w:t xml:space="preserve"> The including criteria were 1) confirmed Omicron variant-infected patients; 2) patients being admitted to Shanghai Forth People’s Hospital from April 12, 2022, to June 17, 2022; 3) with intact basic information (names, gender, ages, and diagnosis). The excluding criterion was lacking examination results of immune cytokines. The finally eligible patients were randomly separated into the training (70%) and validating cohorts (30%).</w:t>
      </w:r>
    </w:p>
    <w:p w14:paraId="7171E55D" w14:textId="77777777" w:rsidR="00C25B38" w:rsidRPr="00C25B38" w:rsidRDefault="00C25B38" w:rsidP="00C25B38">
      <w:pPr>
        <w:rPr>
          <w:rFonts w:ascii="Times New Roman" w:hAnsi="Times New Roman" w:cs="Times New Roman"/>
          <w:sz w:val="24"/>
        </w:rPr>
      </w:pPr>
      <w:r w:rsidRPr="00C25B38">
        <w:rPr>
          <w:rFonts w:ascii="Times New Roman" w:hAnsi="Times New Roman" w:cs="Times New Roman"/>
          <w:b/>
          <w:bCs/>
          <w:sz w:val="24"/>
        </w:rPr>
        <w:t>Figure S2. Detailed situation of data missing in this study.</w:t>
      </w:r>
      <w:r w:rsidRPr="00C25B38">
        <w:rPr>
          <w:rFonts w:ascii="Times New Roman" w:hAnsi="Times New Roman" w:cs="Times New Roman"/>
          <w:sz w:val="24"/>
        </w:rPr>
        <w:t xml:space="preserve"> The variables missing more than 10% were removed from this study, and variables with less than 10% missing were displayed in this figure. (A) The proportion of each variable’s missing values in the whole data. (B) All the missing situations with the percentage of patients in each situation. Blue: intact variables; red: missing variables.</w:t>
      </w:r>
    </w:p>
    <w:p w14:paraId="754F6400" w14:textId="4022C64D" w:rsidR="00A365CE" w:rsidRPr="00C25B38" w:rsidRDefault="00A365CE" w:rsidP="00C25B38">
      <w:pPr>
        <w:widowControl/>
        <w:jc w:val="left"/>
        <w:rPr>
          <w:rFonts w:ascii="Times New Roman" w:hAnsi="Times New Roman" w:cs="Times New Roman"/>
          <w:b/>
          <w:bCs/>
          <w:sz w:val="28"/>
          <w:szCs w:val="28"/>
        </w:rPr>
      </w:pPr>
    </w:p>
    <w:sectPr w:rsidR="00A365CE" w:rsidRPr="00C25B38" w:rsidSect="00CE11D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82F"/>
    <w:rsid w:val="00005E21"/>
    <w:rsid w:val="0001219C"/>
    <w:rsid w:val="00013063"/>
    <w:rsid w:val="00014B4F"/>
    <w:rsid w:val="0001509B"/>
    <w:rsid w:val="00017094"/>
    <w:rsid w:val="00025221"/>
    <w:rsid w:val="000414D1"/>
    <w:rsid w:val="0004549B"/>
    <w:rsid w:val="00045576"/>
    <w:rsid w:val="00046E17"/>
    <w:rsid w:val="00047AAA"/>
    <w:rsid w:val="00052667"/>
    <w:rsid w:val="00052AE1"/>
    <w:rsid w:val="00052CFB"/>
    <w:rsid w:val="0005756A"/>
    <w:rsid w:val="000613F5"/>
    <w:rsid w:val="00064071"/>
    <w:rsid w:val="0006423B"/>
    <w:rsid w:val="00071E52"/>
    <w:rsid w:val="00074C0D"/>
    <w:rsid w:val="000772B6"/>
    <w:rsid w:val="00080080"/>
    <w:rsid w:val="000811D0"/>
    <w:rsid w:val="00083C35"/>
    <w:rsid w:val="0008610A"/>
    <w:rsid w:val="00097B43"/>
    <w:rsid w:val="000A0F27"/>
    <w:rsid w:val="000A31A4"/>
    <w:rsid w:val="000A463D"/>
    <w:rsid w:val="000A7BBC"/>
    <w:rsid w:val="000A7FD6"/>
    <w:rsid w:val="000B09D7"/>
    <w:rsid w:val="000C64B3"/>
    <w:rsid w:val="000D0B46"/>
    <w:rsid w:val="000D0D9E"/>
    <w:rsid w:val="000D2A0F"/>
    <w:rsid w:val="000E3E9A"/>
    <w:rsid w:val="000E494E"/>
    <w:rsid w:val="000F3F80"/>
    <w:rsid w:val="000F7206"/>
    <w:rsid w:val="00103292"/>
    <w:rsid w:val="00105E68"/>
    <w:rsid w:val="00107B2E"/>
    <w:rsid w:val="00111EDB"/>
    <w:rsid w:val="0011320A"/>
    <w:rsid w:val="00113D39"/>
    <w:rsid w:val="00117C8D"/>
    <w:rsid w:val="0012531C"/>
    <w:rsid w:val="00130B33"/>
    <w:rsid w:val="00134E0B"/>
    <w:rsid w:val="00144F24"/>
    <w:rsid w:val="00152893"/>
    <w:rsid w:val="00152CE9"/>
    <w:rsid w:val="001614FC"/>
    <w:rsid w:val="00170287"/>
    <w:rsid w:val="0017333B"/>
    <w:rsid w:val="001740FE"/>
    <w:rsid w:val="00176787"/>
    <w:rsid w:val="00177246"/>
    <w:rsid w:val="001807A8"/>
    <w:rsid w:val="0019001D"/>
    <w:rsid w:val="001924E4"/>
    <w:rsid w:val="001940E6"/>
    <w:rsid w:val="001A2D8A"/>
    <w:rsid w:val="001A3FB0"/>
    <w:rsid w:val="001A6405"/>
    <w:rsid w:val="001A7D1E"/>
    <w:rsid w:val="001B035B"/>
    <w:rsid w:val="001B062A"/>
    <w:rsid w:val="001B1AF6"/>
    <w:rsid w:val="001B2A84"/>
    <w:rsid w:val="001B2BA7"/>
    <w:rsid w:val="001C1CD4"/>
    <w:rsid w:val="001C338C"/>
    <w:rsid w:val="001D0E14"/>
    <w:rsid w:val="001D45AA"/>
    <w:rsid w:val="001E1DD7"/>
    <w:rsid w:val="001E2AD5"/>
    <w:rsid w:val="001E4823"/>
    <w:rsid w:val="001F3A1E"/>
    <w:rsid w:val="001F42B9"/>
    <w:rsid w:val="001F6654"/>
    <w:rsid w:val="002012A8"/>
    <w:rsid w:val="0020545D"/>
    <w:rsid w:val="00207F29"/>
    <w:rsid w:val="0021014B"/>
    <w:rsid w:val="002127A4"/>
    <w:rsid w:val="00213F4F"/>
    <w:rsid w:val="002163A2"/>
    <w:rsid w:val="00217CC6"/>
    <w:rsid w:val="00221C6A"/>
    <w:rsid w:val="0022291A"/>
    <w:rsid w:val="00227DC8"/>
    <w:rsid w:val="00242C1F"/>
    <w:rsid w:val="00243557"/>
    <w:rsid w:val="002447B7"/>
    <w:rsid w:val="0024515E"/>
    <w:rsid w:val="00251BAF"/>
    <w:rsid w:val="00252B67"/>
    <w:rsid w:val="002576F7"/>
    <w:rsid w:val="00267B63"/>
    <w:rsid w:val="00270D31"/>
    <w:rsid w:val="00280028"/>
    <w:rsid w:val="00280FAA"/>
    <w:rsid w:val="00286EF0"/>
    <w:rsid w:val="0029436E"/>
    <w:rsid w:val="002977FC"/>
    <w:rsid w:val="002A2779"/>
    <w:rsid w:val="002A416A"/>
    <w:rsid w:val="002A6258"/>
    <w:rsid w:val="002B4611"/>
    <w:rsid w:val="002C25DF"/>
    <w:rsid w:val="002C61F9"/>
    <w:rsid w:val="002D059F"/>
    <w:rsid w:val="002D0D58"/>
    <w:rsid w:val="002D7C2F"/>
    <w:rsid w:val="002E3D4E"/>
    <w:rsid w:val="002E7F95"/>
    <w:rsid w:val="002F2FA8"/>
    <w:rsid w:val="002F31AF"/>
    <w:rsid w:val="00304309"/>
    <w:rsid w:val="00305067"/>
    <w:rsid w:val="00305903"/>
    <w:rsid w:val="003067FB"/>
    <w:rsid w:val="00306A9E"/>
    <w:rsid w:val="00307170"/>
    <w:rsid w:val="003159DC"/>
    <w:rsid w:val="00315CB5"/>
    <w:rsid w:val="00317544"/>
    <w:rsid w:val="00320AC2"/>
    <w:rsid w:val="003229E5"/>
    <w:rsid w:val="00324E55"/>
    <w:rsid w:val="00362545"/>
    <w:rsid w:val="003644BF"/>
    <w:rsid w:val="003707A4"/>
    <w:rsid w:val="00370C2A"/>
    <w:rsid w:val="00373920"/>
    <w:rsid w:val="00386BCA"/>
    <w:rsid w:val="0039207B"/>
    <w:rsid w:val="003925C7"/>
    <w:rsid w:val="00394BB6"/>
    <w:rsid w:val="00395A02"/>
    <w:rsid w:val="003B0626"/>
    <w:rsid w:val="003B2944"/>
    <w:rsid w:val="003C44E0"/>
    <w:rsid w:val="003E30FA"/>
    <w:rsid w:val="003E3912"/>
    <w:rsid w:val="003E396A"/>
    <w:rsid w:val="003E7613"/>
    <w:rsid w:val="003F0DD2"/>
    <w:rsid w:val="003F177C"/>
    <w:rsid w:val="003F1DCF"/>
    <w:rsid w:val="003F262C"/>
    <w:rsid w:val="003F3651"/>
    <w:rsid w:val="004009F1"/>
    <w:rsid w:val="004018F2"/>
    <w:rsid w:val="00403D5E"/>
    <w:rsid w:val="00404FD5"/>
    <w:rsid w:val="004101DB"/>
    <w:rsid w:val="00411838"/>
    <w:rsid w:val="00414E89"/>
    <w:rsid w:val="00420F1D"/>
    <w:rsid w:val="00423BEB"/>
    <w:rsid w:val="00424EEF"/>
    <w:rsid w:val="004278C9"/>
    <w:rsid w:val="004317E2"/>
    <w:rsid w:val="004473FF"/>
    <w:rsid w:val="00450BD3"/>
    <w:rsid w:val="004541D0"/>
    <w:rsid w:val="00455EF6"/>
    <w:rsid w:val="0046133E"/>
    <w:rsid w:val="00461981"/>
    <w:rsid w:val="00464370"/>
    <w:rsid w:val="00467FC5"/>
    <w:rsid w:val="00476A5C"/>
    <w:rsid w:val="00481C85"/>
    <w:rsid w:val="00482ADF"/>
    <w:rsid w:val="00497523"/>
    <w:rsid w:val="004A2387"/>
    <w:rsid w:val="004A3D53"/>
    <w:rsid w:val="004A655E"/>
    <w:rsid w:val="004B1739"/>
    <w:rsid w:val="004B24EA"/>
    <w:rsid w:val="004B4505"/>
    <w:rsid w:val="004B6A25"/>
    <w:rsid w:val="004B7F2A"/>
    <w:rsid w:val="004C35F1"/>
    <w:rsid w:val="004D10C9"/>
    <w:rsid w:val="004D2FCA"/>
    <w:rsid w:val="004D3762"/>
    <w:rsid w:val="004D5F99"/>
    <w:rsid w:val="004D6A97"/>
    <w:rsid w:val="004D79FB"/>
    <w:rsid w:val="004E0D66"/>
    <w:rsid w:val="004E411B"/>
    <w:rsid w:val="004F1494"/>
    <w:rsid w:val="004F3588"/>
    <w:rsid w:val="004F63B4"/>
    <w:rsid w:val="004F65DB"/>
    <w:rsid w:val="00501BAC"/>
    <w:rsid w:val="0050716C"/>
    <w:rsid w:val="00512C75"/>
    <w:rsid w:val="00515A00"/>
    <w:rsid w:val="00521FDD"/>
    <w:rsid w:val="00523217"/>
    <w:rsid w:val="00524E26"/>
    <w:rsid w:val="00526CFA"/>
    <w:rsid w:val="0053103C"/>
    <w:rsid w:val="00534B7E"/>
    <w:rsid w:val="00535B1B"/>
    <w:rsid w:val="00536223"/>
    <w:rsid w:val="00537172"/>
    <w:rsid w:val="00540B4F"/>
    <w:rsid w:val="00545D63"/>
    <w:rsid w:val="0055140B"/>
    <w:rsid w:val="0056595E"/>
    <w:rsid w:val="0057078E"/>
    <w:rsid w:val="00571DE9"/>
    <w:rsid w:val="0058525E"/>
    <w:rsid w:val="00590419"/>
    <w:rsid w:val="00591385"/>
    <w:rsid w:val="00592169"/>
    <w:rsid w:val="00595847"/>
    <w:rsid w:val="005A14FD"/>
    <w:rsid w:val="005A25B1"/>
    <w:rsid w:val="005A6097"/>
    <w:rsid w:val="005B543C"/>
    <w:rsid w:val="005B5710"/>
    <w:rsid w:val="005C0595"/>
    <w:rsid w:val="005D287B"/>
    <w:rsid w:val="005D7C4A"/>
    <w:rsid w:val="005E3C9E"/>
    <w:rsid w:val="005E45E4"/>
    <w:rsid w:val="005F6F5B"/>
    <w:rsid w:val="00600FDB"/>
    <w:rsid w:val="00605198"/>
    <w:rsid w:val="00612032"/>
    <w:rsid w:val="00614D24"/>
    <w:rsid w:val="00617524"/>
    <w:rsid w:val="006207B7"/>
    <w:rsid w:val="00620DB7"/>
    <w:rsid w:val="00623AC0"/>
    <w:rsid w:val="006351CD"/>
    <w:rsid w:val="006360B5"/>
    <w:rsid w:val="00642C4E"/>
    <w:rsid w:val="006616C8"/>
    <w:rsid w:val="00661885"/>
    <w:rsid w:val="006626C9"/>
    <w:rsid w:val="00662800"/>
    <w:rsid w:val="00665702"/>
    <w:rsid w:val="00671C16"/>
    <w:rsid w:val="006738E8"/>
    <w:rsid w:val="006761D7"/>
    <w:rsid w:val="0068464A"/>
    <w:rsid w:val="00684939"/>
    <w:rsid w:val="0069159D"/>
    <w:rsid w:val="00691B8D"/>
    <w:rsid w:val="00692950"/>
    <w:rsid w:val="006A096B"/>
    <w:rsid w:val="006A4EE3"/>
    <w:rsid w:val="006B271B"/>
    <w:rsid w:val="006B3295"/>
    <w:rsid w:val="006C3BEF"/>
    <w:rsid w:val="006C75A4"/>
    <w:rsid w:val="006D3F78"/>
    <w:rsid w:val="006D460D"/>
    <w:rsid w:val="006E1C67"/>
    <w:rsid w:val="006E4D87"/>
    <w:rsid w:val="006E6494"/>
    <w:rsid w:val="006F594C"/>
    <w:rsid w:val="007054FC"/>
    <w:rsid w:val="007107ED"/>
    <w:rsid w:val="00716C7F"/>
    <w:rsid w:val="0072540A"/>
    <w:rsid w:val="007312A5"/>
    <w:rsid w:val="00732F14"/>
    <w:rsid w:val="007349BE"/>
    <w:rsid w:val="007359FE"/>
    <w:rsid w:val="00737500"/>
    <w:rsid w:val="00740305"/>
    <w:rsid w:val="00741E75"/>
    <w:rsid w:val="0074294E"/>
    <w:rsid w:val="00745FBC"/>
    <w:rsid w:val="007549FD"/>
    <w:rsid w:val="00764DAF"/>
    <w:rsid w:val="00770831"/>
    <w:rsid w:val="00771CE7"/>
    <w:rsid w:val="0077382F"/>
    <w:rsid w:val="007846E4"/>
    <w:rsid w:val="00787572"/>
    <w:rsid w:val="007A0236"/>
    <w:rsid w:val="007A1703"/>
    <w:rsid w:val="007A2033"/>
    <w:rsid w:val="007A3E19"/>
    <w:rsid w:val="007A7CC4"/>
    <w:rsid w:val="007B5D1B"/>
    <w:rsid w:val="007C3EAD"/>
    <w:rsid w:val="007C7FE9"/>
    <w:rsid w:val="007D6918"/>
    <w:rsid w:val="007D6F94"/>
    <w:rsid w:val="007F1538"/>
    <w:rsid w:val="007F438B"/>
    <w:rsid w:val="007F4B8B"/>
    <w:rsid w:val="00805E47"/>
    <w:rsid w:val="00822A11"/>
    <w:rsid w:val="0082606A"/>
    <w:rsid w:val="008278EC"/>
    <w:rsid w:val="00847F89"/>
    <w:rsid w:val="008517AA"/>
    <w:rsid w:val="008518D6"/>
    <w:rsid w:val="00855942"/>
    <w:rsid w:val="00882D5C"/>
    <w:rsid w:val="00883FA7"/>
    <w:rsid w:val="008853A3"/>
    <w:rsid w:val="008921EB"/>
    <w:rsid w:val="008A5FD0"/>
    <w:rsid w:val="008B053B"/>
    <w:rsid w:val="008B4029"/>
    <w:rsid w:val="008C00C8"/>
    <w:rsid w:val="008D29ED"/>
    <w:rsid w:val="008D4091"/>
    <w:rsid w:val="008E3583"/>
    <w:rsid w:val="008F6879"/>
    <w:rsid w:val="008F6BBC"/>
    <w:rsid w:val="009037DC"/>
    <w:rsid w:val="009043B2"/>
    <w:rsid w:val="00913D60"/>
    <w:rsid w:val="00914715"/>
    <w:rsid w:val="0091556D"/>
    <w:rsid w:val="009163E9"/>
    <w:rsid w:val="00920E2C"/>
    <w:rsid w:val="0092177C"/>
    <w:rsid w:val="00921C63"/>
    <w:rsid w:val="00923D3B"/>
    <w:rsid w:val="00926898"/>
    <w:rsid w:val="009302B6"/>
    <w:rsid w:val="00933D72"/>
    <w:rsid w:val="00972880"/>
    <w:rsid w:val="00980057"/>
    <w:rsid w:val="00981369"/>
    <w:rsid w:val="009837BC"/>
    <w:rsid w:val="0099135C"/>
    <w:rsid w:val="009913AD"/>
    <w:rsid w:val="00993F4E"/>
    <w:rsid w:val="009A0065"/>
    <w:rsid w:val="009A1C32"/>
    <w:rsid w:val="009A1CB6"/>
    <w:rsid w:val="009B0F03"/>
    <w:rsid w:val="009B5FD4"/>
    <w:rsid w:val="009B6452"/>
    <w:rsid w:val="009C2C36"/>
    <w:rsid w:val="009C52AD"/>
    <w:rsid w:val="009C5486"/>
    <w:rsid w:val="009C7F0F"/>
    <w:rsid w:val="009D18A3"/>
    <w:rsid w:val="009D4AEC"/>
    <w:rsid w:val="009D5BB9"/>
    <w:rsid w:val="009E5F72"/>
    <w:rsid w:val="009E68AC"/>
    <w:rsid w:val="009F38C0"/>
    <w:rsid w:val="00A00933"/>
    <w:rsid w:val="00A0562E"/>
    <w:rsid w:val="00A05746"/>
    <w:rsid w:val="00A1027C"/>
    <w:rsid w:val="00A10F3C"/>
    <w:rsid w:val="00A11274"/>
    <w:rsid w:val="00A12140"/>
    <w:rsid w:val="00A1309D"/>
    <w:rsid w:val="00A156F6"/>
    <w:rsid w:val="00A17842"/>
    <w:rsid w:val="00A20C54"/>
    <w:rsid w:val="00A26D51"/>
    <w:rsid w:val="00A27026"/>
    <w:rsid w:val="00A325BA"/>
    <w:rsid w:val="00A365CE"/>
    <w:rsid w:val="00A415F2"/>
    <w:rsid w:val="00A452F3"/>
    <w:rsid w:val="00A54B52"/>
    <w:rsid w:val="00A5779D"/>
    <w:rsid w:val="00A639A7"/>
    <w:rsid w:val="00A71151"/>
    <w:rsid w:val="00A72B3C"/>
    <w:rsid w:val="00A73124"/>
    <w:rsid w:val="00A732EC"/>
    <w:rsid w:val="00A738B2"/>
    <w:rsid w:val="00A76625"/>
    <w:rsid w:val="00A80EDD"/>
    <w:rsid w:val="00A81E9D"/>
    <w:rsid w:val="00A8232D"/>
    <w:rsid w:val="00A84D4E"/>
    <w:rsid w:val="00A9050A"/>
    <w:rsid w:val="00A92F11"/>
    <w:rsid w:val="00A9547B"/>
    <w:rsid w:val="00AA1589"/>
    <w:rsid w:val="00AA23F7"/>
    <w:rsid w:val="00AB6627"/>
    <w:rsid w:val="00AC19F6"/>
    <w:rsid w:val="00AD0E54"/>
    <w:rsid w:val="00AD3810"/>
    <w:rsid w:val="00AE51A4"/>
    <w:rsid w:val="00AE69CE"/>
    <w:rsid w:val="00B01383"/>
    <w:rsid w:val="00B03A08"/>
    <w:rsid w:val="00B04BED"/>
    <w:rsid w:val="00B055FB"/>
    <w:rsid w:val="00B15BA5"/>
    <w:rsid w:val="00B178B0"/>
    <w:rsid w:val="00B21301"/>
    <w:rsid w:val="00B24EA0"/>
    <w:rsid w:val="00B2759B"/>
    <w:rsid w:val="00B368E0"/>
    <w:rsid w:val="00B36BF9"/>
    <w:rsid w:val="00B42463"/>
    <w:rsid w:val="00B42733"/>
    <w:rsid w:val="00B445B0"/>
    <w:rsid w:val="00B4594F"/>
    <w:rsid w:val="00B459FE"/>
    <w:rsid w:val="00B46832"/>
    <w:rsid w:val="00B46979"/>
    <w:rsid w:val="00B46F4D"/>
    <w:rsid w:val="00B47626"/>
    <w:rsid w:val="00B5018B"/>
    <w:rsid w:val="00B50357"/>
    <w:rsid w:val="00B537ED"/>
    <w:rsid w:val="00B54063"/>
    <w:rsid w:val="00B54348"/>
    <w:rsid w:val="00B5480E"/>
    <w:rsid w:val="00B54835"/>
    <w:rsid w:val="00B54F7C"/>
    <w:rsid w:val="00B62358"/>
    <w:rsid w:val="00B670E6"/>
    <w:rsid w:val="00B67E2C"/>
    <w:rsid w:val="00B70E07"/>
    <w:rsid w:val="00B71983"/>
    <w:rsid w:val="00B83729"/>
    <w:rsid w:val="00B8398F"/>
    <w:rsid w:val="00B8500E"/>
    <w:rsid w:val="00B87149"/>
    <w:rsid w:val="00B87719"/>
    <w:rsid w:val="00B96AFF"/>
    <w:rsid w:val="00BA3D5D"/>
    <w:rsid w:val="00BB30AB"/>
    <w:rsid w:val="00BB331C"/>
    <w:rsid w:val="00BB6A82"/>
    <w:rsid w:val="00BC0038"/>
    <w:rsid w:val="00BC3B0F"/>
    <w:rsid w:val="00BC74AB"/>
    <w:rsid w:val="00BD05F4"/>
    <w:rsid w:val="00BD0B04"/>
    <w:rsid w:val="00BD6449"/>
    <w:rsid w:val="00BE1F81"/>
    <w:rsid w:val="00BE2CB9"/>
    <w:rsid w:val="00BE3E88"/>
    <w:rsid w:val="00C0222E"/>
    <w:rsid w:val="00C13FC3"/>
    <w:rsid w:val="00C25B38"/>
    <w:rsid w:val="00C272E6"/>
    <w:rsid w:val="00C30227"/>
    <w:rsid w:val="00C30F20"/>
    <w:rsid w:val="00C36E95"/>
    <w:rsid w:val="00C47E90"/>
    <w:rsid w:val="00C57DD3"/>
    <w:rsid w:val="00C63618"/>
    <w:rsid w:val="00C64108"/>
    <w:rsid w:val="00C6670B"/>
    <w:rsid w:val="00C762CE"/>
    <w:rsid w:val="00C76770"/>
    <w:rsid w:val="00C82646"/>
    <w:rsid w:val="00C95449"/>
    <w:rsid w:val="00CA0A81"/>
    <w:rsid w:val="00CB24F1"/>
    <w:rsid w:val="00CB56B9"/>
    <w:rsid w:val="00CB648C"/>
    <w:rsid w:val="00CC78E2"/>
    <w:rsid w:val="00CD0F13"/>
    <w:rsid w:val="00CD1FD3"/>
    <w:rsid w:val="00CD2BB0"/>
    <w:rsid w:val="00CD37AB"/>
    <w:rsid w:val="00CD458F"/>
    <w:rsid w:val="00CD58C1"/>
    <w:rsid w:val="00CD5E85"/>
    <w:rsid w:val="00CE11DB"/>
    <w:rsid w:val="00CE26A8"/>
    <w:rsid w:val="00CF27AD"/>
    <w:rsid w:val="00CF63A9"/>
    <w:rsid w:val="00CF737F"/>
    <w:rsid w:val="00D0370C"/>
    <w:rsid w:val="00D0519F"/>
    <w:rsid w:val="00D058CF"/>
    <w:rsid w:val="00D13C76"/>
    <w:rsid w:val="00D14A2D"/>
    <w:rsid w:val="00D21190"/>
    <w:rsid w:val="00D23ACB"/>
    <w:rsid w:val="00D24306"/>
    <w:rsid w:val="00D259E9"/>
    <w:rsid w:val="00D26539"/>
    <w:rsid w:val="00D36298"/>
    <w:rsid w:val="00D37E11"/>
    <w:rsid w:val="00D419F9"/>
    <w:rsid w:val="00D47B31"/>
    <w:rsid w:val="00D529B6"/>
    <w:rsid w:val="00D60B06"/>
    <w:rsid w:val="00D6453A"/>
    <w:rsid w:val="00D67EFA"/>
    <w:rsid w:val="00D738E3"/>
    <w:rsid w:val="00D73B2E"/>
    <w:rsid w:val="00D74015"/>
    <w:rsid w:val="00D757EC"/>
    <w:rsid w:val="00D94C57"/>
    <w:rsid w:val="00DA417E"/>
    <w:rsid w:val="00DA7180"/>
    <w:rsid w:val="00DB3D81"/>
    <w:rsid w:val="00DC177F"/>
    <w:rsid w:val="00DC52A8"/>
    <w:rsid w:val="00DD5266"/>
    <w:rsid w:val="00DD59D6"/>
    <w:rsid w:val="00DE060F"/>
    <w:rsid w:val="00DE1886"/>
    <w:rsid w:val="00DE46F2"/>
    <w:rsid w:val="00DE75A4"/>
    <w:rsid w:val="00DF4839"/>
    <w:rsid w:val="00DF54D8"/>
    <w:rsid w:val="00DF7F94"/>
    <w:rsid w:val="00E01B71"/>
    <w:rsid w:val="00E037F7"/>
    <w:rsid w:val="00E03DA4"/>
    <w:rsid w:val="00E06A79"/>
    <w:rsid w:val="00E10EC2"/>
    <w:rsid w:val="00E14A61"/>
    <w:rsid w:val="00E15685"/>
    <w:rsid w:val="00E15A1C"/>
    <w:rsid w:val="00E22411"/>
    <w:rsid w:val="00E2437E"/>
    <w:rsid w:val="00E321F5"/>
    <w:rsid w:val="00E3320A"/>
    <w:rsid w:val="00E3321A"/>
    <w:rsid w:val="00E35FF1"/>
    <w:rsid w:val="00E53CCD"/>
    <w:rsid w:val="00E656D1"/>
    <w:rsid w:val="00E70BB0"/>
    <w:rsid w:val="00E720BC"/>
    <w:rsid w:val="00E748A6"/>
    <w:rsid w:val="00E749B0"/>
    <w:rsid w:val="00E7637D"/>
    <w:rsid w:val="00E77610"/>
    <w:rsid w:val="00E779DC"/>
    <w:rsid w:val="00E8038E"/>
    <w:rsid w:val="00E80B95"/>
    <w:rsid w:val="00E80F87"/>
    <w:rsid w:val="00E833E3"/>
    <w:rsid w:val="00E838F6"/>
    <w:rsid w:val="00E85BF9"/>
    <w:rsid w:val="00E86252"/>
    <w:rsid w:val="00E86661"/>
    <w:rsid w:val="00E90BC5"/>
    <w:rsid w:val="00E914B7"/>
    <w:rsid w:val="00E92AA4"/>
    <w:rsid w:val="00E95462"/>
    <w:rsid w:val="00EA129D"/>
    <w:rsid w:val="00EA29A3"/>
    <w:rsid w:val="00EA34A1"/>
    <w:rsid w:val="00EA5454"/>
    <w:rsid w:val="00EA6B80"/>
    <w:rsid w:val="00EA7A4B"/>
    <w:rsid w:val="00EB4734"/>
    <w:rsid w:val="00EB5A76"/>
    <w:rsid w:val="00EB6F23"/>
    <w:rsid w:val="00EB76CD"/>
    <w:rsid w:val="00ED29CA"/>
    <w:rsid w:val="00ED4E11"/>
    <w:rsid w:val="00ED76C7"/>
    <w:rsid w:val="00EE2654"/>
    <w:rsid w:val="00EE7EDE"/>
    <w:rsid w:val="00EF2855"/>
    <w:rsid w:val="00F01F6D"/>
    <w:rsid w:val="00F13190"/>
    <w:rsid w:val="00F16A59"/>
    <w:rsid w:val="00F23548"/>
    <w:rsid w:val="00F2505D"/>
    <w:rsid w:val="00F3053F"/>
    <w:rsid w:val="00F37A0B"/>
    <w:rsid w:val="00F42AFB"/>
    <w:rsid w:val="00F42FD5"/>
    <w:rsid w:val="00F460F8"/>
    <w:rsid w:val="00F47251"/>
    <w:rsid w:val="00F61696"/>
    <w:rsid w:val="00F655D4"/>
    <w:rsid w:val="00F72702"/>
    <w:rsid w:val="00F7294C"/>
    <w:rsid w:val="00F731EE"/>
    <w:rsid w:val="00F74195"/>
    <w:rsid w:val="00F7628E"/>
    <w:rsid w:val="00F777B2"/>
    <w:rsid w:val="00F82D4D"/>
    <w:rsid w:val="00F84B41"/>
    <w:rsid w:val="00F92D15"/>
    <w:rsid w:val="00F96B4F"/>
    <w:rsid w:val="00FA08A7"/>
    <w:rsid w:val="00FA2992"/>
    <w:rsid w:val="00FA6D35"/>
    <w:rsid w:val="00FC12C1"/>
    <w:rsid w:val="00FD25C2"/>
    <w:rsid w:val="00FD6C58"/>
    <w:rsid w:val="00FE474B"/>
    <w:rsid w:val="00FE5831"/>
    <w:rsid w:val="00FF2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F463F"/>
  <w15:chartTrackingRefBased/>
  <w15:docId w15:val="{A8494EB5-1C57-8047-BA89-89FB0D1CC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B543C"/>
  </w:style>
  <w:style w:type="table" w:styleId="a4">
    <w:name w:val="Table Grid"/>
    <w:basedOn w:val="a1"/>
    <w:uiPriority w:val="39"/>
    <w:rsid w:val="00916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2506727">
      <w:bodyDiv w:val="1"/>
      <w:marLeft w:val="0"/>
      <w:marRight w:val="0"/>
      <w:marTop w:val="0"/>
      <w:marBottom w:val="0"/>
      <w:divBdr>
        <w:top w:val="none" w:sz="0" w:space="0" w:color="auto"/>
        <w:left w:val="none" w:sz="0" w:space="0" w:color="auto"/>
        <w:bottom w:val="none" w:sz="0" w:space="0" w:color="auto"/>
        <w:right w:val="none" w:sz="0" w:space="0" w:color="auto"/>
      </w:divBdr>
    </w:div>
    <w:div w:id="2039162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2</TotalTime>
  <Pages>1</Pages>
  <Words>156</Words>
  <Characters>894</Characters>
  <Application>Microsoft Office Word</Application>
  <DocSecurity>0</DocSecurity>
  <Lines>7</Lines>
  <Paragraphs>2</Paragraphs>
  <ScaleCrop>false</ScaleCrop>
  <Company/>
  <LinksUpToDate>false</LinksUpToDate>
  <CharactersWithSpaces>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yu Lu</dc:creator>
  <cp:keywords/>
  <dc:description/>
  <cp:lastModifiedBy>Tianyu Lu</cp:lastModifiedBy>
  <cp:revision>27</cp:revision>
  <dcterms:created xsi:type="dcterms:W3CDTF">2022-12-27T10:25:00Z</dcterms:created>
  <dcterms:modified xsi:type="dcterms:W3CDTF">2023-02-03T03:18:00Z</dcterms:modified>
</cp:coreProperties>
</file>